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909C5F" w14:textId="2CD67E07" w:rsidR="00D42E01" w:rsidRDefault="004C26F0">
      <w:r>
        <w:t>Multimedia</w:t>
      </w:r>
      <w:r w:rsidR="00D42E01">
        <w:t xml:space="preserve"> file </w:t>
      </w:r>
      <w:r w:rsidR="005C4B83">
        <w:t>two -</w:t>
      </w:r>
      <w:r w:rsidR="006C550C">
        <w:t xml:space="preserve"> Search Strategy</w:t>
      </w:r>
      <w:r w:rsidR="005C4B83">
        <w:t xml:space="preserve"> </w:t>
      </w:r>
    </w:p>
    <w:p w14:paraId="61E415AD" w14:textId="294F6B9F" w:rsidR="00190432" w:rsidRDefault="00D42E01">
      <w:r>
        <w:t>Multiple databases (</w:t>
      </w:r>
      <w:bookmarkStart w:id="0" w:name="_Hlk73520742"/>
      <w:r>
        <w:t>EBSCOhost, Scopus, CINA</w:t>
      </w:r>
      <w:r w:rsidR="004C26F0">
        <w:t>H</w:t>
      </w:r>
      <w:r>
        <w:t>L, Pub</w:t>
      </w:r>
      <w:r w:rsidR="004C26F0">
        <w:t>M</w:t>
      </w:r>
      <w:r>
        <w:t xml:space="preserve">ed, Google Scholar) and grey literature sites (Google, </w:t>
      </w:r>
      <w:proofErr w:type="spellStart"/>
      <w:r>
        <w:t>Informit</w:t>
      </w:r>
      <w:proofErr w:type="spellEnd"/>
      <w:r>
        <w:t>, Organisation websites</w:t>
      </w:r>
      <w:bookmarkEnd w:id="0"/>
      <w:r>
        <w:t xml:space="preserve">) were searched by the first author </w:t>
      </w:r>
      <w:r w:rsidR="004C26F0">
        <w:t xml:space="preserve">(JP) </w:t>
      </w:r>
      <w:r w:rsidR="0021107B">
        <w:t xml:space="preserve">between </w:t>
      </w:r>
      <w:r w:rsidR="00E504EB">
        <w:t>July 2019 and July 202</w:t>
      </w:r>
      <w:r w:rsidR="004C26F0">
        <w:t>0</w:t>
      </w:r>
      <w:r w:rsidR="0021107B">
        <w:t xml:space="preserve">. </w:t>
      </w:r>
    </w:p>
    <w:p w14:paraId="2928BCEF" w14:textId="23C9933F" w:rsidR="0021107B" w:rsidRDefault="0021107B">
      <w:r>
        <w:t xml:space="preserve">Inclusion criteria </w:t>
      </w:r>
    </w:p>
    <w:p w14:paraId="6CF014DE" w14:textId="0F54FE6E" w:rsidR="00E72D21" w:rsidRDefault="0021107B" w:rsidP="00E72D21">
      <w:pPr>
        <w:pStyle w:val="ListParagraph"/>
        <w:numPr>
          <w:ilvl w:val="0"/>
          <w:numId w:val="2"/>
        </w:numPr>
      </w:pPr>
      <w:r>
        <w:t>Articles published in English (due to limitation in resources)</w:t>
      </w:r>
    </w:p>
    <w:p w14:paraId="7B96D8CA" w14:textId="399997E2" w:rsidR="0021107B" w:rsidRDefault="00E504EB" w:rsidP="0021107B">
      <w:pPr>
        <w:pStyle w:val="ListParagraph"/>
        <w:numPr>
          <w:ilvl w:val="0"/>
          <w:numId w:val="2"/>
        </w:numPr>
      </w:pPr>
      <w:r>
        <w:t xml:space="preserve">Articles published from Jan 2000 to </w:t>
      </w:r>
      <w:r w:rsidR="001F5889">
        <w:t xml:space="preserve">July </w:t>
      </w:r>
      <w:r>
        <w:t>202</w:t>
      </w:r>
      <w:r w:rsidR="001F5889">
        <w:t>0</w:t>
      </w:r>
    </w:p>
    <w:p w14:paraId="69DF96CF" w14:textId="77777777" w:rsidR="00E504EB" w:rsidRDefault="00E504EB" w:rsidP="00E504EB">
      <w:pPr>
        <w:pStyle w:val="ListParagraph"/>
      </w:pPr>
    </w:p>
    <w:p w14:paraId="120C8ADE" w14:textId="1CBB6956" w:rsidR="004D41BC" w:rsidRDefault="004D41BC">
      <w:r>
        <w:t>The following search terms were used in multiple combinations, involving one to four terms</w:t>
      </w:r>
      <w:r w:rsidR="00B44043">
        <w:t xml:space="preserve"> linked with ‘AND’</w:t>
      </w:r>
      <w:r>
        <w:t>:</w:t>
      </w:r>
    </w:p>
    <w:p w14:paraId="3FBB65A1" w14:textId="376FA26C" w:rsidR="004D41BC" w:rsidRDefault="004D41BC" w:rsidP="004D41BC">
      <w:pPr>
        <w:pStyle w:val="ListParagraph"/>
        <w:numPr>
          <w:ilvl w:val="0"/>
          <w:numId w:val="1"/>
        </w:numPr>
      </w:pPr>
      <w:r>
        <w:t xml:space="preserve">(“Mental health” OR psych* OR wellbeing OR “social and emotional wellbeing” OR “substance abuse” OR “substance use” OR drug OR alcohol OR “adolescent wellbeing” OR depression OR stress OR anxiety OR </w:t>
      </w:r>
      <w:r w:rsidRPr="004002D7">
        <w:t>psychosis</w:t>
      </w:r>
      <w:r>
        <w:t xml:space="preserve"> OR suicide OR distress)</w:t>
      </w:r>
    </w:p>
    <w:p w14:paraId="13AFBAF9" w14:textId="0DFFC7CA" w:rsidR="004D41BC" w:rsidRDefault="004D41BC" w:rsidP="004D41BC">
      <w:pPr>
        <w:pStyle w:val="ListParagraph"/>
        <w:numPr>
          <w:ilvl w:val="0"/>
          <w:numId w:val="1"/>
        </w:numPr>
      </w:pPr>
      <w:r>
        <w:t xml:space="preserve">(“e-mental health” OR </w:t>
      </w:r>
      <w:proofErr w:type="spellStart"/>
      <w:r>
        <w:t>technolog</w:t>
      </w:r>
      <w:proofErr w:type="spellEnd"/>
      <w:r>
        <w:t>* OR “mobile applications” OR computers OR online</w:t>
      </w:r>
      <w:r w:rsidR="0021107B">
        <w:t xml:space="preserve"> OR digital</w:t>
      </w:r>
      <w:r>
        <w:t xml:space="preserve">) </w:t>
      </w:r>
    </w:p>
    <w:p w14:paraId="4B099EDF" w14:textId="33CB7D5D" w:rsidR="004D41BC" w:rsidRDefault="004D41BC" w:rsidP="004D41BC">
      <w:pPr>
        <w:pStyle w:val="ListParagraph"/>
        <w:numPr>
          <w:ilvl w:val="0"/>
          <w:numId w:val="1"/>
        </w:numPr>
      </w:pPr>
      <w:r>
        <w:t xml:space="preserve">(psych* OR therapy OR treatment OR </w:t>
      </w:r>
      <w:r w:rsidRPr="00566D0C">
        <w:t>mindfulness OR “motivational interviewing” OR “strengths based” OR “brief intervention”</w:t>
      </w:r>
      <w:r>
        <w:t xml:space="preserve"> OR </w:t>
      </w:r>
      <w:proofErr w:type="spellStart"/>
      <w:r>
        <w:t>therap</w:t>
      </w:r>
      <w:proofErr w:type="spellEnd"/>
      <w:r>
        <w:t xml:space="preserve">* OR “cognitive </w:t>
      </w:r>
      <w:proofErr w:type="spellStart"/>
      <w:r>
        <w:t>therap</w:t>
      </w:r>
      <w:proofErr w:type="spellEnd"/>
      <w:r>
        <w:t xml:space="preserve">*” OR “narrative </w:t>
      </w:r>
      <w:proofErr w:type="spellStart"/>
      <w:r>
        <w:t>therap</w:t>
      </w:r>
      <w:proofErr w:type="spellEnd"/>
      <w:r>
        <w:t xml:space="preserve">*” OR motivation* OR “strengths based” OR family OR “talking therapy” OR acceptance OR counselling) </w:t>
      </w:r>
    </w:p>
    <w:p w14:paraId="06346CC5" w14:textId="5209E00E" w:rsidR="004D41BC" w:rsidRDefault="004D41BC" w:rsidP="004D41BC">
      <w:pPr>
        <w:pStyle w:val="ListParagraph"/>
        <w:numPr>
          <w:ilvl w:val="0"/>
          <w:numId w:val="1"/>
        </w:numPr>
      </w:pPr>
      <w:r>
        <w:t>(adolesce* OR youth OR young OR “young adult”)</w:t>
      </w:r>
    </w:p>
    <w:p w14:paraId="183A223D" w14:textId="6120C65D" w:rsidR="004D41BC" w:rsidRDefault="004D41BC" w:rsidP="004D41BC">
      <w:pPr>
        <w:pStyle w:val="ListParagraph"/>
        <w:numPr>
          <w:ilvl w:val="0"/>
          <w:numId w:val="1"/>
        </w:numPr>
      </w:pPr>
      <w:r>
        <w:t>(indigenous OR aboriginal OR “Torres strait” OR “first people” OR “first nation people”)</w:t>
      </w:r>
    </w:p>
    <w:p w14:paraId="34246642" w14:textId="5AF1FBAB" w:rsidR="004D41BC" w:rsidRDefault="004D41BC" w:rsidP="004D41BC">
      <w:pPr>
        <w:pStyle w:val="ListParagraph"/>
        <w:numPr>
          <w:ilvl w:val="0"/>
          <w:numId w:val="1"/>
        </w:numPr>
      </w:pPr>
      <w:r>
        <w:t>(</w:t>
      </w:r>
      <w:proofErr w:type="gramStart"/>
      <w:r>
        <w:t>trial</w:t>
      </w:r>
      <w:proofErr w:type="gramEnd"/>
      <w:r>
        <w:t xml:space="preserve"> OR impact OR </w:t>
      </w:r>
      <w:proofErr w:type="spellStart"/>
      <w:r>
        <w:t>effectiv</w:t>
      </w:r>
      <w:proofErr w:type="spellEnd"/>
      <w:r>
        <w:t xml:space="preserve">* OR improve* OR “randomised controlled </w:t>
      </w:r>
      <w:r w:rsidR="00E72D21">
        <w:t>trial</w:t>
      </w:r>
      <w:r>
        <w:t>” OR RCT)</w:t>
      </w:r>
    </w:p>
    <w:p w14:paraId="494E84BF" w14:textId="64476355" w:rsidR="00DC4990" w:rsidRDefault="00DC4990"/>
    <w:sectPr w:rsidR="00DC49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440461"/>
    <w:multiLevelType w:val="hybridMultilevel"/>
    <w:tmpl w:val="555C07C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633B4D"/>
    <w:multiLevelType w:val="hybridMultilevel"/>
    <w:tmpl w:val="7B329F0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A0MzYxtrQ0tjA3MbdU0lEKTi0uzszPAykwqgUAO1tTXiwAAAA="/>
  </w:docVars>
  <w:rsids>
    <w:rsidRoot w:val="00D42E01"/>
    <w:rsid w:val="00011A19"/>
    <w:rsid w:val="00114783"/>
    <w:rsid w:val="00190432"/>
    <w:rsid w:val="001F5889"/>
    <w:rsid w:val="0021107B"/>
    <w:rsid w:val="003C6160"/>
    <w:rsid w:val="00454D74"/>
    <w:rsid w:val="004C26F0"/>
    <w:rsid w:val="004D3756"/>
    <w:rsid w:val="004D41BC"/>
    <w:rsid w:val="005C4B83"/>
    <w:rsid w:val="006667AD"/>
    <w:rsid w:val="006C550C"/>
    <w:rsid w:val="00AC142D"/>
    <w:rsid w:val="00B44043"/>
    <w:rsid w:val="00D42E01"/>
    <w:rsid w:val="00DC4990"/>
    <w:rsid w:val="00E504EB"/>
    <w:rsid w:val="00E72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113E4B"/>
  <w15:chartTrackingRefBased/>
  <w15:docId w15:val="{BEB3FA81-7B5F-4033-A5CB-57E3BCF366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2E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2E0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D41BC"/>
    <w:pPr>
      <w:ind w:left="720"/>
      <w:contextualSpacing/>
    </w:pPr>
  </w:style>
  <w:style w:type="paragraph" w:styleId="Revision">
    <w:name w:val="Revision"/>
    <w:hidden/>
    <w:uiPriority w:val="99"/>
    <w:semiHidden/>
    <w:rsid w:val="004C26F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6</Words>
  <Characters>112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ie P</dc:creator>
  <cp:keywords/>
  <dc:description/>
  <cp:lastModifiedBy>Josie P</cp:lastModifiedBy>
  <cp:revision>2</cp:revision>
  <dcterms:created xsi:type="dcterms:W3CDTF">2022-02-01T23:21:00Z</dcterms:created>
  <dcterms:modified xsi:type="dcterms:W3CDTF">2022-02-01T23:21:00Z</dcterms:modified>
</cp:coreProperties>
</file>